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050" w:rsidRDefault="00136FB5" w:rsidP="00664537">
      <w:pPr>
        <w:outlineLvl w:val="0"/>
      </w:pPr>
      <w:r>
        <w:rPr>
          <w:rFonts w:hint="eastAsia"/>
        </w:rPr>
        <w:t>S</w:t>
      </w:r>
      <w:r w:rsidR="00366E1B">
        <w:rPr>
          <w:rFonts w:hint="eastAsia"/>
        </w:rPr>
        <w:t>1</w:t>
      </w:r>
      <w:r w:rsidR="00F61730" w:rsidRPr="00F61730">
        <w:rPr>
          <w:rFonts w:hint="eastAsia"/>
        </w:rPr>
        <w:t xml:space="preserve"> </w:t>
      </w:r>
      <w:r w:rsidR="00F61730">
        <w:rPr>
          <w:rFonts w:hint="eastAsia"/>
        </w:rPr>
        <w:t>Table</w:t>
      </w:r>
      <w:r>
        <w:rPr>
          <w:rFonts w:hint="eastAsia"/>
        </w:rPr>
        <w:t xml:space="preserve">. </w:t>
      </w:r>
      <w:r w:rsidR="007849F9" w:rsidRPr="00FF1D65">
        <w:rPr>
          <w:rFonts w:ascii="Times New Roman" w:hAnsi="Times New Roman" w:cs="Times New Roman"/>
          <w:sz w:val="20"/>
          <w:szCs w:val="20"/>
        </w:rPr>
        <w:t xml:space="preserve">The main candidate </w:t>
      </w:r>
      <w:r w:rsidR="007849F9" w:rsidRPr="00FF1D65">
        <w:rPr>
          <w:rFonts w:ascii="Times New Roman" w:hAnsi="Times New Roman" w:cs="Times New Roman"/>
          <w:color w:val="000000"/>
          <w:sz w:val="20"/>
          <w:szCs w:val="20"/>
        </w:rPr>
        <w:t>gene</w:t>
      </w:r>
      <w:r w:rsidR="007849F9">
        <w:rPr>
          <w:rFonts w:ascii="Times New Roman" w:hAnsi="Times New Roman" w:cs="Times New Roman" w:hint="eastAsia"/>
          <w:color w:val="000000"/>
          <w:sz w:val="20"/>
          <w:szCs w:val="20"/>
        </w:rPr>
        <w:t>s</w:t>
      </w:r>
      <w:r w:rsidR="007849F9" w:rsidRPr="00625A38">
        <w:rPr>
          <w:rFonts w:ascii="Times New Roman" w:hAnsi="Times New Roman" w:cs="Times New Roman"/>
          <w:color w:val="000000"/>
          <w:sz w:val="20"/>
          <w:szCs w:val="20"/>
        </w:rPr>
        <w:t xml:space="preserve"> of </w:t>
      </w:r>
      <w:r w:rsidR="007849F9">
        <w:rPr>
          <w:rFonts w:ascii="Times New Roman" w:hAnsi="Times New Roman" w:cs="Times New Roman" w:hint="eastAsia"/>
          <w:color w:val="000000"/>
          <w:sz w:val="20"/>
          <w:szCs w:val="20"/>
        </w:rPr>
        <w:t>s</w:t>
      </w:r>
      <w:r w:rsidR="007849F9" w:rsidRPr="00625A38">
        <w:rPr>
          <w:rFonts w:ascii="Times New Roman" w:hAnsi="Times New Roman" w:cs="Times New Roman"/>
          <w:color w:val="000000"/>
          <w:sz w:val="20"/>
          <w:szCs w:val="20"/>
        </w:rPr>
        <w:t>pecific selections</w:t>
      </w:r>
      <w:r w:rsidR="007849F9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in GMM</w:t>
      </w:r>
    </w:p>
    <w:p w:rsidR="007B2A06" w:rsidRDefault="007B2A06"/>
    <w:tbl>
      <w:tblPr>
        <w:tblW w:w="12709" w:type="dxa"/>
        <w:tblInd w:w="-108" w:type="dxa"/>
        <w:tblCellMar>
          <w:left w:w="0" w:type="dxa"/>
          <w:right w:w="0" w:type="dxa"/>
        </w:tblCellMar>
        <w:tblLook w:val="04A0"/>
      </w:tblPr>
      <w:tblGrid>
        <w:gridCol w:w="860"/>
        <w:gridCol w:w="676"/>
        <w:gridCol w:w="1595"/>
        <w:gridCol w:w="880"/>
        <w:gridCol w:w="658"/>
        <w:gridCol w:w="8040"/>
      </w:tblGrid>
      <w:tr w:rsidR="007849F9" w:rsidRPr="007B2A06" w:rsidTr="007849F9">
        <w:trPr>
          <w:trHeight w:val="132"/>
        </w:trPr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849F9" w:rsidRPr="007B2A06" w:rsidRDefault="007849F9" w:rsidP="00F53E51">
            <w:pPr>
              <w:jc w:val="center"/>
            </w:pPr>
            <w:r>
              <w:rPr>
                <w:rFonts w:hint="eastAsia"/>
              </w:rPr>
              <w:t>Window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49F9" w:rsidRPr="007B2A06" w:rsidRDefault="007849F9" w:rsidP="00F53E51">
            <w:pPr>
              <w:jc w:val="center"/>
            </w:pPr>
            <w:proofErr w:type="spellStart"/>
            <w:r>
              <w:rPr>
                <w:rFonts w:hint="eastAsia"/>
              </w:rPr>
              <w:t>C</w:t>
            </w:r>
            <w:r w:rsidRPr="007B2A06">
              <w:t>hr</w:t>
            </w:r>
            <w:proofErr w:type="spellEnd"/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Region 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LSBL </w:t>
            </w: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i/>
                <w:iCs/>
              </w:rPr>
              <w:t>d</w:t>
            </w:r>
            <w:r w:rsidRPr="007B2A06">
              <w:rPr>
                <w:i/>
                <w:iCs/>
                <w:vertAlign w:val="subscript"/>
              </w:rPr>
              <w:t>i</w:t>
            </w:r>
            <w:r w:rsidRPr="007B2A06">
              <w:t xml:space="preserve"> </w:t>
            </w:r>
          </w:p>
        </w:tc>
        <w:tc>
          <w:tcPr>
            <w:tcW w:w="8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49F9" w:rsidRPr="007B2A06" w:rsidRDefault="00417131" w:rsidP="007B2A06">
            <w:r>
              <w:rPr>
                <w:rFonts w:hint="eastAsia"/>
              </w:rPr>
              <w:t>C</w:t>
            </w:r>
            <w:r w:rsidR="007849F9" w:rsidRPr="007B2A06">
              <w:t xml:space="preserve">andidate gene 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6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234.6-234.9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 xml:space="preserve">0.33 </w:t>
            </w: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20 </w:t>
            </w:r>
          </w:p>
        </w:tc>
        <w:tc>
          <w:tcPr>
            <w:tcW w:w="8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IGSF10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240-24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 xml:space="preserve">0.34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4.22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PLSCR2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7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213.6-21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 xml:space="preserve">0.43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4.03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FAM113B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8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219-21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 xml:space="preserve">0.29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19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TMBIM1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8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219.6-219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 xml:space="preserve">0.29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54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CYP27A1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35.4-3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3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10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WDR43,TRMT61B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8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61.8-6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8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31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EDAR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8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93.9-9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42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4.61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EXOC6B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5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145.2-145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78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PDZRN4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165-16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5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29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NTN4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2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198.9-199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2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36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EPS8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6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213-21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92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ATP6V1E1,MICAL3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6.6-6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1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2.76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OR10H1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9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66.9-67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6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4.24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CCNB2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84.3-84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6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23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CCNH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31.5-3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28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53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GRID2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103.2-10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42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93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STK32B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113.4-11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2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2.78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SORCS2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44.1-4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41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72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ARFGEF1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28.5-28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49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5.36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PDS5B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55.2-55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4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31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EIF3F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9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39.9-4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5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64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083EEE">
            <w:r w:rsidRPr="00E028C2">
              <w:rPr>
                <w:rFonts w:hint="eastAsia"/>
              </w:rPr>
              <w:t>PSMD3, THRA,MSL1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53.4-5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8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95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RABGAP1L</w:t>
            </w:r>
          </w:p>
        </w:tc>
      </w:tr>
      <w:tr w:rsidR="007849F9" w:rsidRPr="007B2A06" w:rsidTr="007849F9">
        <w:trPr>
          <w:trHeight w:val="9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4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74.7-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2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10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 xml:space="preserve">TRHR,SLC13A3 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4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28.2-2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4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87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TMPRSS4,</w:t>
            </w:r>
            <w:r w:rsidRPr="00E028C2">
              <w:t xml:space="preserve"> MPZL3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5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15-1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08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RNF180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31.8-3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5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5.66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GHR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4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71.4-7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4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06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LPCAT1,CLPTM1L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5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4.8-5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48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4.54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TMEM154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66.9-67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1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2.77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TTC28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7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66.3-66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62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6.97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CDC42BPB,EXOC3L4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7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59.1-59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6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34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083EEE">
            <w:r w:rsidRPr="00E028C2">
              <w:rPr>
                <w:rFonts w:hint="eastAsia"/>
              </w:rPr>
              <w:t>EEFSEC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1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15-1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2.85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PLCE1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4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22.2-2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33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28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SUFU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7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44.4-4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29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3.06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rPr>
                <w:rFonts w:hint="eastAsia"/>
              </w:rPr>
              <w:t>SETBP1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rPr>
                <w:rFonts w:hint="eastAsia"/>
              </w:rPr>
              <w:t>2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25.8-2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4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4.90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6D7537">
            <w:r w:rsidRPr="00E028C2">
              <w:t>ATP2A1</w:t>
            </w:r>
            <w:r w:rsidRPr="00E028C2">
              <w:rPr>
                <w:rFonts w:hint="eastAsia"/>
              </w:rPr>
              <w:t>, APOBR</w:t>
            </w:r>
          </w:p>
        </w:tc>
      </w:tr>
      <w:tr w:rsidR="007849F9" w:rsidRPr="007B2A06" w:rsidTr="007849F9">
        <w:trPr>
          <w:trHeight w:val="246"/>
        </w:trPr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849F9" w:rsidRDefault="007849F9" w:rsidP="00C259F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0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2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>26.1-26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7B2A06" w:rsidRDefault="007849F9" w:rsidP="007B2A06">
            <w:r w:rsidRPr="007B2A06">
              <w:t xml:space="preserve">0.45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C259FC" w:rsidRDefault="007849F9" w:rsidP="00C259FC">
            <w:r w:rsidRPr="00C259FC">
              <w:rPr>
                <w:rFonts w:hint="eastAsia"/>
              </w:rPr>
              <w:t xml:space="preserve">4.78 </w:t>
            </w:r>
          </w:p>
        </w:tc>
        <w:tc>
          <w:tcPr>
            <w:tcW w:w="8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49F9" w:rsidRPr="00E028C2" w:rsidRDefault="007849F9" w:rsidP="007B2A06">
            <w:r w:rsidRPr="00E028C2">
              <w:t>ALDOA</w:t>
            </w:r>
          </w:p>
        </w:tc>
      </w:tr>
    </w:tbl>
    <w:p w:rsidR="007B2A06" w:rsidRPr="007B2A06" w:rsidRDefault="007B2A06"/>
    <w:sectPr w:rsidR="007B2A06" w:rsidRPr="007B2A06" w:rsidSect="00354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B2A06"/>
    <w:rsid w:val="00083EEE"/>
    <w:rsid w:val="000864E5"/>
    <w:rsid w:val="000F70F2"/>
    <w:rsid w:val="00112857"/>
    <w:rsid w:val="00136FB5"/>
    <w:rsid w:val="00185C40"/>
    <w:rsid w:val="002978F2"/>
    <w:rsid w:val="003147EF"/>
    <w:rsid w:val="00354E81"/>
    <w:rsid w:val="00366E1B"/>
    <w:rsid w:val="00417131"/>
    <w:rsid w:val="004C5A17"/>
    <w:rsid w:val="00663224"/>
    <w:rsid w:val="00664537"/>
    <w:rsid w:val="006D7537"/>
    <w:rsid w:val="00715B44"/>
    <w:rsid w:val="007849F9"/>
    <w:rsid w:val="007B2A06"/>
    <w:rsid w:val="007D58F9"/>
    <w:rsid w:val="00874853"/>
    <w:rsid w:val="00903FBE"/>
    <w:rsid w:val="009C1FE6"/>
    <w:rsid w:val="00AE319B"/>
    <w:rsid w:val="00B85C50"/>
    <w:rsid w:val="00C259FC"/>
    <w:rsid w:val="00CA76FA"/>
    <w:rsid w:val="00D37050"/>
    <w:rsid w:val="00E028C2"/>
    <w:rsid w:val="00E440BC"/>
    <w:rsid w:val="00E4469B"/>
    <w:rsid w:val="00E861A5"/>
    <w:rsid w:val="00EA697C"/>
    <w:rsid w:val="00F53E51"/>
    <w:rsid w:val="00F617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E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664537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664537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2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31</Words>
  <Characters>1323</Characters>
  <Application>Microsoft Office Word</Application>
  <DocSecurity>0</DocSecurity>
  <Lines>11</Lines>
  <Paragraphs>3</Paragraphs>
  <ScaleCrop>false</ScaleCrop>
  <Company>Microsoft</Company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10</cp:revision>
  <dcterms:created xsi:type="dcterms:W3CDTF">2014-12-18T14:24:00Z</dcterms:created>
  <dcterms:modified xsi:type="dcterms:W3CDTF">2015-05-14T02:19:00Z</dcterms:modified>
</cp:coreProperties>
</file>